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85FB" w14:textId="5343086C" w:rsidR="00840EEA" w:rsidRPr="00C9198F" w:rsidRDefault="00840EEA" w:rsidP="00840EEA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0"/>
        <w:gridCol w:w="1150"/>
        <w:gridCol w:w="1245"/>
        <w:gridCol w:w="1466"/>
        <w:gridCol w:w="1277"/>
        <w:gridCol w:w="1291"/>
        <w:gridCol w:w="1373"/>
      </w:tblGrid>
      <w:tr w:rsidR="00840EEA" w:rsidRPr="00C9198F" w14:paraId="08EB50C9" w14:textId="77777777" w:rsidTr="007F6095">
        <w:tc>
          <w:tcPr>
            <w:tcW w:w="1260" w:type="dxa"/>
          </w:tcPr>
          <w:p w14:paraId="6F77B18B" w14:textId="77777777" w:rsidR="00840EEA" w:rsidRPr="00C9198F" w:rsidRDefault="00840EEA" w:rsidP="007F6095"/>
        </w:tc>
        <w:tc>
          <w:tcPr>
            <w:tcW w:w="1150" w:type="dxa"/>
          </w:tcPr>
          <w:p w14:paraId="5DE306A6" w14:textId="77777777" w:rsidR="00840EEA" w:rsidRPr="00C9198F" w:rsidRDefault="00840EEA" w:rsidP="007F6095">
            <w:r w:rsidRPr="00C9198F">
              <w:t>No. of c.</w:t>
            </w:r>
          </w:p>
        </w:tc>
        <w:tc>
          <w:tcPr>
            <w:tcW w:w="1245" w:type="dxa"/>
          </w:tcPr>
          <w:p w14:paraId="6982F089" w14:textId="77777777" w:rsidR="00840EEA" w:rsidRPr="00C9198F" w:rsidRDefault="00840EEA" w:rsidP="007F6095">
            <w:r w:rsidRPr="00C9198F">
              <w:t>S. per c.</w:t>
            </w:r>
          </w:p>
        </w:tc>
        <w:tc>
          <w:tcPr>
            <w:tcW w:w="1466" w:type="dxa"/>
          </w:tcPr>
          <w:p w14:paraId="5F5296A1" w14:textId="77777777" w:rsidR="00840EEA" w:rsidRPr="00C9198F" w:rsidRDefault="00840EEA" w:rsidP="007F6095">
            <w:r w:rsidRPr="00C9198F">
              <w:t>Fraction of clustered s.</w:t>
            </w:r>
          </w:p>
        </w:tc>
        <w:tc>
          <w:tcPr>
            <w:tcW w:w="1277" w:type="dxa"/>
          </w:tcPr>
          <w:p w14:paraId="7E6976AD" w14:textId="77777777" w:rsidR="00840EEA" w:rsidRPr="00C9198F" w:rsidRDefault="00840EEA" w:rsidP="007F6095">
            <w:r w:rsidRPr="00C9198F">
              <w:t>Corr. within c.</w:t>
            </w:r>
          </w:p>
        </w:tc>
        <w:tc>
          <w:tcPr>
            <w:tcW w:w="1291" w:type="dxa"/>
          </w:tcPr>
          <w:p w14:paraId="2EFAC309" w14:textId="77777777" w:rsidR="00840EEA" w:rsidRPr="00C9198F" w:rsidRDefault="00840EEA" w:rsidP="007F6095">
            <w:r w:rsidRPr="00C9198F">
              <w:t>Rel. within c.</w:t>
            </w:r>
          </w:p>
        </w:tc>
        <w:tc>
          <w:tcPr>
            <w:tcW w:w="1373" w:type="dxa"/>
          </w:tcPr>
          <w:p w14:paraId="6518F13B" w14:textId="77777777" w:rsidR="00840EEA" w:rsidRPr="00C9198F" w:rsidRDefault="00840EEA" w:rsidP="007F6095">
            <w:r w:rsidRPr="00C9198F">
              <w:t>Corr. between c.</w:t>
            </w:r>
          </w:p>
        </w:tc>
      </w:tr>
      <w:tr w:rsidR="00840EEA" w:rsidRPr="00C9198F" w14:paraId="16C62068" w14:textId="77777777" w:rsidTr="007F6095">
        <w:tc>
          <w:tcPr>
            <w:tcW w:w="1260" w:type="dxa"/>
          </w:tcPr>
          <w:p w14:paraId="4686D528" w14:textId="77777777" w:rsidR="00840EEA" w:rsidRPr="00C9198F" w:rsidRDefault="00840EEA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1</w:t>
            </w:r>
          </w:p>
        </w:tc>
        <w:tc>
          <w:tcPr>
            <w:tcW w:w="1150" w:type="dxa"/>
          </w:tcPr>
          <w:p w14:paraId="3DAC4AD4" w14:textId="77777777" w:rsidR="00840EEA" w:rsidRPr="00C9198F" w:rsidRDefault="00840EEA" w:rsidP="007F6095"/>
        </w:tc>
        <w:tc>
          <w:tcPr>
            <w:tcW w:w="1245" w:type="dxa"/>
          </w:tcPr>
          <w:p w14:paraId="15BF850E" w14:textId="77777777" w:rsidR="00840EEA" w:rsidRPr="00C9198F" w:rsidRDefault="00840EEA" w:rsidP="007F6095"/>
        </w:tc>
        <w:tc>
          <w:tcPr>
            <w:tcW w:w="1466" w:type="dxa"/>
          </w:tcPr>
          <w:p w14:paraId="6F601BFC" w14:textId="77777777" w:rsidR="00840EEA" w:rsidRPr="00C9198F" w:rsidRDefault="00840EEA" w:rsidP="007F6095"/>
        </w:tc>
        <w:tc>
          <w:tcPr>
            <w:tcW w:w="1277" w:type="dxa"/>
          </w:tcPr>
          <w:p w14:paraId="551E91B3" w14:textId="77777777" w:rsidR="00840EEA" w:rsidRPr="00C9198F" w:rsidRDefault="00840EEA" w:rsidP="007F6095"/>
        </w:tc>
        <w:tc>
          <w:tcPr>
            <w:tcW w:w="1291" w:type="dxa"/>
          </w:tcPr>
          <w:p w14:paraId="10C8634F" w14:textId="77777777" w:rsidR="00840EEA" w:rsidRPr="00C9198F" w:rsidRDefault="00840EEA" w:rsidP="007F6095"/>
        </w:tc>
        <w:tc>
          <w:tcPr>
            <w:tcW w:w="1373" w:type="dxa"/>
          </w:tcPr>
          <w:p w14:paraId="72969B06" w14:textId="77777777" w:rsidR="00840EEA" w:rsidRPr="00C9198F" w:rsidRDefault="00840EEA" w:rsidP="007F6095"/>
        </w:tc>
      </w:tr>
      <w:tr w:rsidR="00840EEA" w:rsidRPr="00C9198F" w14:paraId="10435CAB" w14:textId="77777777" w:rsidTr="007F6095">
        <w:tc>
          <w:tcPr>
            <w:tcW w:w="1260" w:type="dxa"/>
          </w:tcPr>
          <w:p w14:paraId="49D5E68F" w14:textId="77777777" w:rsidR="00840EEA" w:rsidRPr="00C9198F" w:rsidRDefault="00840EEA" w:rsidP="007F6095">
            <w:r w:rsidRPr="00C9198F">
              <w:t>WT</w:t>
            </w:r>
          </w:p>
        </w:tc>
        <w:tc>
          <w:tcPr>
            <w:tcW w:w="1150" w:type="dxa"/>
          </w:tcPr>
          <w:p w14:paraId="2DFADF4E" w14:textId="77777777" w:rsidR="00840EEA" w:rsidRPr="00C9198F" w:rsidRDefault="00840EEA" w:rsidP="007F6095">
            <w:r w:rsidRPr="00C9198F">
              <w:t>6.6 ± 0.5</w:t>
            </w:r>
          </w:p>
        </w:tc>
        <w:tc>
          <w:tcPr>
            <w:tcW w:w="1245" w:type="dxa"/>
          </w:tcPr>
          <w:p w14:paraId="0C5587A2" w14:textId="77777777" w:rsidR="00840EEA" w:rsidRPr="00C9198F" w:rsidRDefault="00840EEA" w:rsidP="007F6095">
            <w:r w:rsidRPr="00C9198F">
              <w:t>5.99 ± 0.49</w:t>
            </w:r>
          </w:p>
        </w:tc>
        <w:tc>
          <w:tcPr>
            <w:tcW w:w="1466" w:type="dxa"/>
          </w:tcPr>
          <w:p w14:paraId="48411297" w14:textId="77777777" w:rsidR="00840EEA" w:rsidRPr="00C9198F" w:rsidRDefault="00840EEA" w:rsidP="007F6095">
            <w:r w:rsidRPr="00C9198F">
              <w:t>0.62 ± 0.03</w:t>
            </w:r>
          </w:p>
        </w:tc>
        <w:tc>
          <w:tcPr>
            <w:tcW w:w="1277" w:type="dxa"/>
          </w:tcPr>
          <w:p w14:paraId="0373024D" w14:textId="77777777" w:rsidR="00840EEA" w:rsidRPr="00C9198F" w:rsidRDefault="00840EEA" w:rsidP="007F6095">
            <w:r w:rsidRPr="00C9198F">
              <w:t>0.34 ± 0.01</w:t>
            </w:r>
          </w:p>
        </w:tc>
        <w:tc>
          <w:tcPr>
            <w:tcW w:w="1291" w:type="dxa"/>
          </w:tcPr>
          <w:p w14:paraId="6E2BF679" w14:textId="77777777" w:rsidR="00840EEA" w:rsidRPr="00C9198F" w:rsidRDefault="00840EEA" w:rsidP="007F6095">
            <w:r w:rsidRPr="00C9198F">
              <w:t>0.32 ± 0.01</w:t>
            </w:r>
          </w:p>
        </w:tc>
        <w:tc>
          <w:tcPr>
            <w:tcW w:w="1373" w:type="dxa"/>
          </w:tcPr>
          <w:p w14:paraId="279B6A22" w14:textId="77777777" w:rsidR="00840EEA" w:rsidRPr="00C9198F" w:rsidRDefault="00840EEA" w:rsidP="007F6095">
            <w:r w:rsidRPr="00C9198F">
              <w:t>0.26 ± 0.01</w:t>
            </w:r>
          </w:p>
        </w:tc>
      </w:tr>
      <w:tr w:rsidR="00840EEA" w:rsidRPr="00C9198F" w14:paraId="77799900" w14:textId="77777777" w:rsidTr="007F6095">
        <w:tc>
          <w:tcPr>
            <w:tcW w:w="1260" w:type="dxa"/>
          </w:tcPr>
          <w:p w14:paraId="0346B616" w14:textId="77777777" w:rsidR="00840EEA" w:rsidRPr="00C9198F" w:rsidRDefault="00840EEA" w:rsidP="007F6095">
            <w:r w:rsidRPr="00C9198F">
              <w:t>KO</w:t>
            </w:r>
          </w:p>
        </w:tc>
        <w:tc>
          <w:tcPr>
            <w:tcW w:w="1150" w:type="dxa"/>
          </w:tcPr>
          <w:p w14:paraId="4AC412AE" w14:textId="77777777" w:rsidR="00840EEA" w:rsidRPr="00C9198F" w:rsidRDefault="00840EEA" w:rsidP="007F6095">
            <w:r w:rsidRPr="00C9198F">
              <w:t>6.06 ± 0.59</w:t>
            </w:r>
          </w:p>
        </w:tc>
        <w:tc>
          <w:tcPr>
            <w:tcW w:w="1245" w:type="dxa"/>
          </w:tcPr>
          <w:p w14:paraId="5F0D68E4" w14:textId="77777777" w:rsidR="00840EEA" w:rsidRPr="00C9198F" w:rsidRDefault="00840EEA" w:rsidP="007F6095">
            <w:r w:rsidRPr="00C9198F">
              <w:t>6.06 ± 0.57</w:t>
            </w:r>
          </w:p>
        </w:tc>
        <w:tc>
          <w:tcPr>
            <w:tcW w:w="1466" w:type="dxa"/>
          </w:tcPr>
          <w:p w14:paraId="207DCED8" w14:textId="77777777" w:rsidR="00840EEA" w:rsidRPr="00C9198F" w:rsidRDefault="00840EEA" w:rsidP="007F6095">
            <w:r w:rsidRPr="00C9198F">
              <w:t>0.57 ± 0.03</w:t>
            </w:r>
          </w:p>
        </w:tc>
        <w:tc>
          <w:tcPr>
            <w:tcW w:w="1277" w:type="dxa"/>
          </w:tcPr>
          <w:p w14:paraId="1574EA0C" w14:textId="77777777" w:rsidR="00840EEA" w:rsidRPr="00C9198F" w:rsidRDefault="00840EEA" w:rsidP="007F6095">
            <w:r w:rsidRPr="00C9198F">
              <w:t>0.3 ± 0.01</w:t>
            </w:r>
          </w:p>
        </w:tc>
        <w:tc>
          <w:tcPr>
            <w:tcW w:w="1291" w:type="dxa"/>
          </w:tcPr>
          <w:p w14:paraId="41437CF7" w14:textId="77777777" w:rsidR="00840EEA" w:rsidRPr="00C9198F" w:rsidRDefault="00840EEA" w:rsidP="007F6095">
            <w:r w:rsidRPr="00C9198F">
              <w:t>0.29 ± 0.01</w:t>
            </w:r>
          </w:p>
        </w:tc>
        <w:tc>
          <w:tcPr>
            <w:tcW w:w="1373" w:type="dxa"/>
          </w:tcPr>
          <w:p w14:paraId="551DE8D2" w14:textId="77777777" w:rsidR="00840EEA" w:rsidRPr="00C9198F" w:rsidRDefault="00840EEA" w:rsidP="007F6095">
            <w:r w:rsidRPr="00C9198F">
              <w:t>0.25 ± 0.01</w:t>
            </w:r>
          </w:p>
        </w:tc>
      </w:tr>
      <w:tr w:rsidR="00840EEA" w:rsidRPr="00C9198F" w14:paraId="4DACD45D" w14:textId="77777777" w:rsidTr="007F6095">
        <w:tc>
          <w:tcPr>
            <w:tcW w:w="1260" w:type="dxa"/>
          </w:tcPr>
          <w:p w14:paraId="0EEF979A" w14:textId="77777777" w:rsidR="00840EEA" w:rsidRPr="00C9198F" w:rsidRDefault="00840EEA" w:rsidP="007F6095">
            <w:r w:rsidRPr="00C9198F">
              <w:t>n(WT)</w:t>
            </w:r>
          </w:p>
        </w:tc>
        <w:tc>
          <w:tcPr>
            <w:tcW w:w="1150" w:type="dxa"/>
          </w:tcPr>
          <w:p w14:paraId="1897B980" w14:textId="77777777" w:rsidR="00840EEA" w:rsidRPr="00C9198F" w:rsidRDefault="00840EEA" w:rsidP="007F6095">
            <w:r w:rsidRPr="00C9198F">
              <w:t>48</w:t>
            </w:r>
          </w:p>
        </w:tc>
        <w:tc>
          <w:tcPr>
            <w:tcW w:w="1245" w:type="dxa"/>
          </w:tcPr>
          <w:p w14:paraId="0FB43314" w14:textId="77777777" w:rsidR="00840EEA" w:rsidRPr="00C9198F" w:rsidRDefault="00840EEA" w:rsidP="007F6095">
            <w:r w:rsidRPr="00C9198F">
              <w:t>317</w:t>
            </w:r>
          </w:p>
        </w:tc>
        <w:tc>
          <w:tcPr>
            <w:tcW w:w="1466" w:type="dxa"/>
          </w:tcPr>
          <w:p w14:paraId="0F183600" w14:textId="77777777" w:rsidR="00840EEA" w:rsidRPr="00C9198F" w:rsidRDefault="00840EEA" w:rsidP="007F6095">
            <w:r w:rsidRPr="00C9198F">
              <w:t>48</w:t>
            </w:r>
          </w:p>
        </w:tc>
        <w:tc>
          <w:tcPr>
            <w:tcW w:w="1277" w:type="dxa"/>
          </w:tcPr>
          <w:p w14:paraId="2EDC462A" w14:textId="77777777" w:rsidR="00840EEA" w:rsidRPr="00C9198F" w:rsidRDefault="00840EEA" w:rsidP="007F6095">
            <w:r w:rsidRPr="00C9198F">
              <w:t>317</w:t>
            </w:r>
          </w:p>
        </w:tc>
        <w:tc>
          <w:tcPr>
            <w:tcW w:w="1291" w:type="dxa"/>
          </w:tcPr>
          <w:p w14:paraId="537C7A85" w14:textId="77777777" w:rsidR="00840EEA" w:rsidRPr="00C9198F" w:rsidRDefault="00840EEA" w:rsidP="007F6095">
            <w:r w:rsidRPr="00C9198F">
              <w:t>317</w:t>
            </w:r>
          </w:p>
        </w:tc>
        <w:tc>
          <w:tcPr>
            <w:tcW w:w="1373" w:type="dxa"/>
          </w:tcPr>
          <w:p w14:paraId="6975222C" w14:textId="77777777" w:rsidR="00840EEA" w:rsidRPr="00C9198F" w:rsidRDefault="00840EEA" w:rsidP="007F6095">
            <w:r w:rsidRPr="00C9198F">
              <w:t>314</w:t>
            </w:r>
          </w:p>
        </w:tc>
      </w:tr>
      <w:tr w:rsidR="00840EEA" w:rsidRPr="00C9198F" w14:paraId="1ED093FD" w14:textId="77777777" w:rsidTr="007F6095">
        <w:tc>
          <w:tcPr>
            <w:tcW w:w="1260" w:type="dxa"/>
          </w:tcPr>
          <w:p w14:paraId="7A5BE094" w14:textId="77777777" w:rsidR="00840EEA" w:rsidRPr="00C9198F" w:rsidRDefault="00840EEA" w:rsidP="007F6095">
            <w:r w:rsidRPr="00C9198F">
              <w:t>n(KO)</w:t>
            </w:r>
          </w:p>
        </w:tc>
        <w:tc>
          <w:tcPr>
            <w:tcW w:w="1150" w:type="dxa"/>
          </w:tcPr>
          <w:p w14:paraId="31C38414" w14:textId="77777777" w:rsidR="00840EEA" w:rsidRPr="00C9198F" w:rsidRDefault="00840EEA" w:rsidP="007F6095">
            <w:r w:rsidRPr="00C9198F">
              <w:t>36</w:t>
            </w:r>
          </w:p>
        </w:tc>
        <w:tc>
          <w:tcPr>
            <w:tcW w:w="1245" w:type="dxa"/>
          </w:tcPr>
          <w:p w14:paraId="34AEC5EA" w14:textId="77777777" w:rsidR="00840EEA" w:rsidRPr="00C9198F" w:rsidRDefault="00840EEA" w:rsidP="007F6095">
            <w:r w:rsidRPr="00C9198F">
              <w:t>218</w:t>
            </w:r>
          </w:p>
        </w:tc>
        <w:tc>
          <w:tcPr>
            <w:tcW w:w="1466" w:type="dxa"/>
          </w:tcPr>
          <w:p w14:paraId="2FEB62E6" w14:textId="77777777" w:rsidR="00840EEA" w:rsidRPr="00C9198F" w:rsidRDefault="00840EEA" w:rsidP="007F6095">
            <w:r w:rsidRPr="00C9198F">
              <w:t>36</w:t>
            </w:r>
          </w:p>
        </w:tc>
        <w:tc>
          <w:tcPr>
            <w:tcW w:w="1277" w:type="dxa"/>
          </w:tcPr>
          <w:p w14:paraId="743DD091" w14:textId="77777777" w:rsidR="00840EEA" w:rsidRPr="00C9198F" w:rsidRDefault="00840EEA" w:rsidP="007F6095">
            <w:r w:rsidRPr="00C9198F">
              <w:t>218</w:t>
            </w:r>
          </w:p>
        </w:tc>
        <w:tc>
          <w:tcPr>
            <w:tcW w:w="1291" w:type="dxa"/>
          </w:tcPr>
          <w:p w14:paraId="027741AA" w14:textId="77777777" w:rsidR="00840EEA" w:rsidRPr="00C9198F" w:rsidRDefault="00840EEA" w:rsidP="007F6095">
            <w:r w:rsidRPr="00C9198F">
              <w:t>218</w:t>
            </w:r>
          </w:p>
        </w:tc>
        <w:tc>
          <w:tcPr>
            <w:tcW w:w="1373" w:type="dxa"/>
          </w:tcPr>
          <w:p w14:paraId="341EDB51" w14:textId="77777777" w:rsidR="00840EEA" w:rsidRPr="00C9198F" w:rsidRDefault="00840EEA" w:rsidP="007F6095">
            <w:r w:rsidRPr="00C9198F">
              <w:t>216</w:t>
            </w:r>
          </w:p>
        </w:tc>
      </w:tr>
      <w:tr w:rsidR="00840EEA" w:rsidRPr="00C9198F" w14:paraId="165D2FC3" w14:textId="77777777" w:rsidTr="007F6095">
        <w:tc>
          <w:tcPr>
            <w:tcW w:w="1260" w:type="dxa"/>
          </w:tcPr>
          <w:p w14:paraId="42CA080F" w14:textId="77777777" w:rsidR="00840EEA" w:rsidRPr="00C9198F" w:rsidRDefault="00840EEA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50" w:type="dxa"/>
          </w:tcPr>
          <w:p w14:paraId="5BA3F54C" w14:textId="77777777" w:rsidR="00840EEA" w:rsidRPr="00C9198F" w:rsidRDefault="00840EEA" w:rsidP="007F6095">
            <w:r w:rsidRPr="00C9198F">
              <w:t>0.48107</w:t>
            </w:r>
          </w:p>
        </w:tc>
        <w:tc>
          <w:tcPr>
            <w:tcW w:w="1245" w:type="dxa"/>
          </w:tcPr>
          <w:p w14:paraId="3C065A3F" w14:textId="77777777" w:rsidR="00840EEA" w:rsidRPr="00C9198F" w:rsidRDefault="00840EEA" w:rsidP="007F6095">
            <w:r w:rsidRPr="00C9198F">
              <w:t>0.88432</w:t>
            </w:r>
          </w:p>
        </w:tc>
        <w:tc>
          <w:tcPr>
            <w:tcW w:w="1466" w:type="dxa"/>
          </w:tcPr>
          <w:p w14:paraId="5AC10378" w14:textId="77777777" w:rsidR="00840EEA" w:rsidRPr="00C9198F" w:rsidRDefault="00840EEA" w:rsidP="007F6095">
            <w:r w:rsidRPr="00C9198F">
              <w:t>0.30612</w:t>
            </w:r>
          </w:p>
        </w:tc>
        <w:tc>
          <w:tcPr>
            <w:tcW w:w="1277" w:type="dxa"/>
          </w:tcPr>
          <w:p w14:paraId="39AEF19B" w14:textId="77777777" w:rsidR="00840EEA" w:rsidRPr="00C9198F" w:rsidRDefault="00840EEA" w:rsidP="007F6095">
            <w:r w:rsidRPr="00C9198F">
              <w:t>0.066373</w:t>
            </w:r>
          </w:p>
        </w:tc>
        <w:tc>
          <w:tcPr>
            <w:tcW w:w="1291" w:type="dxa"/>
          </w:tcPr>
          <w:p w14:paraId="07778714" w14:textId="77777777" w:rsidR="00840EEA" w:rsidRPr="00C9198F" w:rsidRDefault="00840EEA" w:rsidP="007F6095">
            <w:r w:rsidRPr="00C9198F">
              <w:t>0.0083483</w:t>
            </w:r>
          </w:p>
        </w:tc>
        <w:tc>
          <w:tcPr>
            <w:tcW w:w="1373" w:type="dxa"/>
          </w:tcPr>
          <w:p w14:paraId="0F85AD7C" w14:textId="77777777" w:rsidR="00840EEA" w:rsidRPr="00C9198F" w:rsidRDefault="00840EEA" w:rsidP="007F6095">
            <w:r w:rsidRPr="00C9198F">
              <w:t>0.078459</w:t>
            </w:r>
          </w:p>
        </w:tc>
      </w:tr>
      <w:tr w:rsidR="00840EEA" w:rsidRPr="00C9198F" w14:paraId="096E82CA" w14:textId="77777777" w:rsidTr="007F6095">
        <w:tc>
          <w:tcPr>
            <w:tcW w:w="1260" w:type="dxa"/>
          </w:tcPr>
          <w:p w14:paraId="0FFE0AC8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50" w:type="dxa"/>
          </w:tcPr>
          <w:p w14:paraId="1FF06450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45" w:type="dxa"/>
          </w:tcPr>
          <w:p w14:paraId="644519BE" w14:textId="77777777" w:rsidR="00840EEA" w:rsidRPr="00C9198F" w:rsidRDefault="00840EEA" w:rsidP="007F6095">
            <w:r w:rsidRPr="00C9198F">
              <w:t>U-test</w:t>
            </w:r>
          </w:p>
        </w:tc>
        <w:tc>
          <w:tcPr>
            <w:tcW w:w="1466" w:type="dxa"/>
          </w:tcPr>
          <w:p w14:paraId="49F96F35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77" w:type="dxa"/>
          </w:tcPr>
          <w:p w14:paraId="012C0E4A" w14:textId="77777777" w:rsidR="00840EEA" w:rsidRPr="00C9198F" w:rsidRDefault="00840EEA" w:rsidP="007F6095">
            <w:r w:rsidRPr="00C9198F">
              <w:t>U-test</w:t>
            </w:r>
          </w:p>
        </w:tc>
        <w:tc>
          <w:tcPr>
            <w:tcW w:w="1291" w:type="dxa"/>
          </w:tcPr>
          <w:p w14:paraId="122CCBAE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373" w:type="dxa"/>
          </w:tcPr>
          <w:p w14:paraId="5B8E9ECA" w14:textId="77777777" w:rsidR="00840EEA" w:rsidRPr="00C9198F" w:rsidRDefault="00840EEA" w:rsidP="007F6095">
            <w:r w:rsidRPr="00C9198F">
              <w:t>U-test</w:t>
            </w:r>
          </w:p>
        </w:tc>
      </w:tr>
      <w:tr w:rsidR="00840EEA" w:rsidRPr="00C9198F" w14:paraId="6AE89235" w14:textId="77777777" w:rsidTr="007F6095">
        <w:tc>
          <w:tcPr>
            <w:tcW w:w="1260" w:type="dxa"/>
          </w:tcPr>
          <w:p w14:paraId="6F9C419E" w14:textId="77777777" w:rsidR="00840EEA" w:rsidRPr="00C9198F" w:rsidRDefault="00840EEA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AF</w:t>
            </w:r>
          </w:p>
        </w:tc>
        <w:tc>
          <w:tcPr>
            <w:tcW w:w="1150" w:type="dxa"/>
          </w:tcPr>
          <w:p w14:paraId="588E3A1E" w14:textId="77777777" w:rsidR="00840EEA" w:rsidRPr="00C9198F" w:rsidRDefault="00840EEA" w:rsidP="007F6095"/>
        </w:tc>
        <w:tc>
          <w:tcPr>
            <w:tcW w:w="1245" w:type="dxa"/>
          </w:tcPr>
          <w:p w14:paraId="63586424" w14:textId="77777777" w:rsidR="00840EEA" w:rsidRPr="00C9198F" w:rsidRDefault="00840EEA" w:rsidP="007F6095"/>
        </w:tc>
        <w:tc>
          <w:tcPr>
            <w:tcW w:w="1466" w:type="dxa"/>
          </w:tcPr>
          <w:p w14:paraId="5106B1B6" w14:textId="77777777" w:rsidR="00840EEA" w:rsidRPr="00C9198F" w:rsidRDefault="00840EEA" w:rsidP="007F6095"/>
        </w:tc>
        <w:tc>
          <w:tcPr>
            <w:tcW w:w="1277" w:type="dxa"/>
          </w:tcPr>
          <w:p w14:paraId="08DC7DE5" w14:textId="77777777" w:rsidR="00840EEA" w:rsidRPr="00C9198F" w:rsidRDefault="00840EEA" w:rsidP="007F6095"/>
        </w:tc>
        <w:tc>
          <w:tcPr>
            <w:tcW w:w="1291" w:type="dxa"/>
          </w:tcPr>
          <w:p w14:paraId="0DD66774" w14:textId="77777777" w:rsidR="00840EEA" w:rsidRPr="00C9198F" w:rsidRDefault="00840EEA" w:rsidP="007F6095"/>
        </w:tc>
        <w:tc>
          <w:tcPr>
            <w:tcW w:w="1373" w:type="dxa"/>
          </w:tcPr>
          <w:p w14:paraId="754B7586" w14:textId="77777777" w:rsidR="00840EEA" w:rsidRPr="00C9198F" w:rsidRDefault="00840EEA" w:rsidP="007F6095"/>
        </w:tc>
      </w:tr>
      <w:tr w:rsidR="00840EEA" w:rsidRPr="00C9198F" w14:paraId="18C4B8C7" w14:textId="77777777" w:rsidTr="007F6095">
        <w:tc>
          <w:tcPr>
            <w:tcW w:w="1260" w:type="dxa"/>
          </w:tcPr>
          <w:p w14:paraId="773DF742" w14:textId="77777777" w:rsidR="00840EEA" w:rsidRPr="00C9198F" w:rsidRDefault="00840EEA" w:rsidP="007F6095">
            <w:r w:rsidRPr="00C9198F">
              <w:t>WT</w:t>
            </w:r>
          </w:p>
        </w:tc>
        <w:tc>
          <w:tcPr>
            <w:tcW w:w="1150" w:type="dxa"/>
          </w:tcPr>
          <w:p w14:paraId="1F43907F" w14:textId="77777777" w:rsidR="00840EEA" w:rsidRPr="00C9198F" w:rsidRDefault="00840EEA" w:rsidP="007F6095">
            <w:r w:rsidRPr="00C9198F">
              <w:t>7.06 ± 0.72</w:t>
            </w:r>
          </w:p>
        </w:tc>
        <w:tc>
          <w:tcPr>
            <w:tcW w:w="1245" w:type="dxa"/>
          </w:tcPr>
          <w:p w14:paraId="7E0B12CD" w14:textId="77777777" w:rsidR="00840EEA" w:rsidRPr="00C9198F" w:rsidRDefault="00840EEA" w:rsidP="007F6095">
            <w:r w:rsidRPr="00C9198F">
              <w:t>6.15 ± 0.56</w:t>
            </w:r>
          </w:p>
        </w:tc>
        <w:tc>
          <w:tcPr>
            <w:tcW w:w="1466" w:type="dxa"/>
          </w:tcPr>
          <w:p w14:paraId="09DD4B4C" w14:textId="77777777" w:rsidR="00840EEA" w:rsidRPr="00C9198F" w:rsidRDefault="00840EEA" w:rsidP="007F6095">
            <w:r w:rsidRPr="00C9198F">
              <w:t>0.68 ± 0.03</w:t>
            </w:r>
          </w:p>
        </w:tc>
        <w:tc>
          <w:tcPr>
            <w:tcW w:w="1277" w:type="dxa"/>
          </w:tcPr>
          <w:p w14:paraId="099E49CD" w14:textId="77777777" w:rsidR="00840EEA" w:rsidRPr="00C9198F" w:rsidRDefault="00840EEA" w:rsidP="007F6095">
            <w:r w:rsidRPr="00C9198F">
              <w:t>0.28 ± 0.01</w:t>
            </w:r>
          </w:p>
        </w:tc>
        <w:tc>
          <w:tcPr>
            <w:tcW w:w="1291" w:type="dxa"/>
          </w:tcPr>
          <w:p w14:paraId="1881F0E0" w14:textId="77777777" w:rsidR="00840EEA" w:rsidRPr="00C9198F" w:rsidRDefault="00840EEA" w:rsidP="007F6095">
            <w:r w:rsidRPr="00C9198F">
              <w:t>0.26 ± 0.01</w:t>
            </w:r>
          </w:p>
        </w:tc>
        <w:tc>
          <w:tcPr>
            <w:tcW w:w="1373" w:type="dxa"/>
          </w:tcPr>
          <w:p w14:paraId="4C028C14" w14:textId="77777777" w:rsidR="00840EEA" w:rsidRPr="00C9198F" w:rsidRDefault="00840EEA" w:rsidP="007F6095">
            <w:r w:rsidRPr="00C9198F">
              <w:t>0.19 ± 0.01</w:t>
            </w:r>
          </w:p>
        </w:tc>
      </w:tr>
      <w:tr w:rsidR="00840EEA" w:rsidRPr="00C9198F" w14:paraId="4E00D863" w14:textId="77777777" w:rsidTr="007F6095">
        <w:tc>
          <w:tcPr>
            <w:tcW w:w="1260" w:type="dxa"/>
          </w:tcPr>
          <w:p w14:paraId="4DF17825" w14:textId="77777777" w:rsidR="00840EEA" w:rsidRPr="00C9198F" w:rsidRDefault="00840EEA" w:rsidP="007F6095">
            <w:r w:rsidRPr="00C9198F">
              <w:t>KO</w:t>
            </w:r>
          </w:p>
        </w:tc>
        <w:tc>
          <w:tcPr>
            <w:tcW w:w="1150" w:type="dxa"/>
          </w:tcPr>
          <w:p w14:paraId="439AF2B7" w14:textId="77777777" w:rsidR="00840EEA" w:rsidRPr="00C9198F" w:rsidRDefault="00840EEA" w:rsidP="007F6095">
            <w:r w:rsidRPr="00C9198F">
              <w:t>5.9 ± 0.55</w:t>
            </w:r>
          </w:p>
        </w:tc>
        <w:tc>
          <w:tcPr>
            <w:tcW w:w="1245" w:type="dxa"/>
          </w:tcPr>
          <w:p w14:paraId="2A5E3711" w14:textId="77777777" w:rsidR="00840EEA" w:rsidRPr="00C9198F" w:rsidRDefault="00840EEA" w:rsidP="007F6095">
            <w:r w:rsidRPr="00C9198F">
              <w:t>5.88 ± 0.53</w:t>
            </w:r>
          </w:p>
        </w:tc>
        <w:tc>
          <w:tcPr>
            <w:tcW w:w="1466" w:type="dxa"/>
          </w:tcPr>
          <w:p w14:paraId="7B733FD1" w14:textId="77777777" w:rsidR="00840EEA" w:rsidRPr="00C9198F" w:rsidRDefault="00840EEA" w:rsidP="007F6095">
            <w:r w:rsidRPr="00C9198F">
              <w:t>0.54 ± 0.03</w:t>
            </w:r>
          </w:p>
        </w:tc>
        <w:tc>
          <w:tcPr>
            <w:tcW w:w="1277" w:type="dxa"/>
          </w:tcPr>
          <w:p w14:paraId="0F64416B" w14:textId="77777777" w:rsidR="00840EEA" w:rsidRPr="00C9198F" w:rsidRDefault="00840EEA" w:rsidP="007F6095">
            <w:r w:rsidRPr="00C9198F">
              <w:t>0.3 ± 0.01</w:t>
            </w:r>
          </w:p>
        </w:tc>
        <w:tc>
          <w:tcPr>
            <w:tcW w:w="1291" w:type="dxa"/>
          </w:tcPr>
          <w:p w14:paraId="142E6F87" w14:textId="77777777" w:rsidR="00840EEA" w:rsidRPr="00C9198F" w:rsidRDefault="00840EEA" w:rsidP="007F6095">
            <w:r w:rsidRPr="00C9198F">
              <w:t>0.29 ± 0.01</w:t>
            </w:r>
          </w:p>
        </w:tc>
        <w:tc>
          <w:tcPr>
            <w:tcW w:w="1373" w:type="dxa"/>
          </w:tcPr>
          <w:p w14:paraId="547956B9" w14:textId="77777777" w:rsidR="00840EEA" w:rsidRPr="00C9198F" w:rsidRDefault="00840EEA" w:rsidP="007F6095">
            <w:r w:rsidRPr="00C9198F">
              <w:t>0.24 ± 0.01</w:t>
            </w:r>
          </w:p>
        </w:tc>
      </w:tr>
      <w:tr w:rsidR="00840EEA" w:rsidRPr="00C9198F" w14:paraId="21AC5529" w14:textId="77777777" w:rsidTr="007F6095">
        <w:tc>
          <w:tcPr>
            <w:tcW w:w="1260" w:type="dxa"/>
          </w:tcPr>
          <w:p w14:paraId="117A3E5C" w14:textId="77777777" w:rsidR="00840EEA" w:rsidRPr="00C9198F" w:rsidRDefault="00840EEA" w:rsidP="007F6095">
            <w:r w:rsidRPr="00C9198F">
              <w:t>n(WT)</w:t>
            </w:r>
          </w:p>
        </w:tc>
        <w:tc>
          <w:tcPr>
            <w:tcW w:w="1150" w:type="dxa"/>
          </w:tcPr>
          <w:p w14:paraId="19B71495" w14:textId="77777777" w:rsidR="00840EEA" w:rsidRPr="00C9198F" w:rsidRDefault="00840EEA" w:rsidP="007F6095">
            <w:r w:rsidRPr="00C9198F">
              <w:t>36</w:t>
            </w:r>
          </w:p>
        </w:tc>
        <w:tc>
          <w:tcPr>
            <w:tcW w:w="1245" w:type="dxa"/>
          </w:tcPr>
          <w:p w14:paraId="1F9D64B5" w14:textId="77777777" w:rsidR="00840EEA" w:rsidRPr="00C9198F" w:rsidRDefault="00840EEA" w:rsidP="007F6095">
            <w:r w:rsidRPr="00C9198F">
              <w:t>254</w:t>
            </w:r>
          </w:p>
        </w:tc>
        <w:tc>
          <w:tcPr>
            <w:tcW w:w="1466" w:type="dxa"/>
          </w:tcPr>
          <w:p w14:paraId="742D3FA7" w14:textId="77777777" w:rsidR="00840EEA" w:rsidRPr="00C9198F" w:rsidRDefault="00840EEA" w:rsidP="007F6095">
            <w:r w:rsidRPr="00C9198F">
              <w:t>36</w:t>
            </w:r>
          </w:p>
        </w:tc>
        <w:tc>
          <w:tcPr>
            <w:tcW w:w="1277" w:type="dxa"/>
          </w:tcPr>
          <w:p w14:paraId="06EFE9F3" w14:textId="77777777" w:rsidR="00840EEA" w:rsidRPr="00C9198F" w:rsidRDefault="00840EEA" w:rsidP="007F6095">
            <w:r w:rsidRPr="00C9198F">
              <w:t>254</w:t>
            </w:r>
          </w:p>
        </w:tc>
        <w:tc>
          <w:tcPr>
            <w:tcW w:w="1291" w:type="dxa"/>
          </w:tcPr>
          <w:p w14:paraId="3CEEC18E" w14:textId="77777777" w:rsidR="00840EEA" w:rsidRPr="00C9198F" w:rsidRDefault="00840EEA" w:rsidP="007F6095">
            <w:r w:rsidRPr="00C9198F">
              <w:t>254</w:t>
            </w:r>
          </w:p>
        </w:tc>
        <w:tc>
          <w:tcPr>
            <w:tcW w:w="1373" w:type="dxa"/>
          </w:tcPr>
          <w:p w14:paraId="2E8439DB" w14:textId="77777777" w:rsidR="00840EEA" w:rsidRPr="00C9198F" w:rsidRDefault="00840EEA" w:rsidP="007F6095">
            <w:r w:rsidRPr="00C9198F">
              <w:t>252</w:t>
            </w:r>
          </w:p>
        </w:tc>
      </w:tr>
      <w:tr w:rsidR="00840EEA" w:rsidRPr="00C9198F" w14:paraId="72CFB235" w14:textId="77777777" w:rsidTr="007F6095">
        <w:tc>
          <w:tcPr>
            <w:tcW w:w="1260" w:type="dxa"/>
          </w:tcPr>
          <w:p w14:paraId="6B4BCE20" w14:textId="77777777" w:rsidR="00840EEA" w:rsidRPr="00C9198F" w:rsidRDefault="00840EEA" w:rsidP="007F6095">
            <w:r w:rsidRPr="00C9198F">
              <w:t>n(KO)</w:t>
            </w:r>
          </w:p>
        </w:tc>
        <w:tc>
          <w:tcPr>
            <w:tcW w:w="1150" w:type="dxa"/>
          </w:tcPr>
          <w:p w14:paraId="562F7F5C" w14:textId="77777777" w:rsidR="00840EEA" w:rsidRPr="00C9198F" w:rsidRDefault="00840EEA" w:rsidP="007F6095">
            <w:r w:rsidRPr="00C9198F">
              <w:t>30</w:t>
            </w:r>
          </w:p>
        </w:tc>
        <w:tc>
          <w:tcPr>
            <w:tcW w:w="1245" w:type="dxa"/>
          </w:tcPr>
          <w:p w14:paraId="7735CF40" w14:textId="77777777" w:rsidR="00840EEA" w:rsidRPr="00C9198F" w:rsidRDefault="00840EEA" w:rsidP="007F6095">
            <w:r w:rsidRPr="00C9198F">
              <w:t>177</w:t>
            </w:r>
          </w:p>
        </w:tc>
        <w:tc>
          <w:tcPr>
            <w:tcW w:w="1466" w:type="dxa"/>
          </w:tcPr>
          <w:p w14:paraId="665CBA7E" w14:textId="77777777" w:rsidR="00840EEA" w:rsidRPr="00C9198F" w:rsidRDefault="00840EEA" w:rsidP="007F6095">
            <w:r w:rsidRPr="00C9198F">
              <w:t>30</w:t>
            </w:r>
          </w:p>
        </w:tc>
        <w:tc>
          <w:tcPr>
            <w:tcW w:w="1277" w:type="dxa"/>
          </w:tcPr>
          <w:p w14:paraId="0E6B5183" w14:textId="77777777" w:rsidR="00840EEA" w:rsidRPr="00C9198F" w:rsidRDefault="00840EEA" w:rsidP="007F6095">
            <w:r w:rsidRPr="00C9198F">
              <w:t>177</w:t>
            </w:r>
          </w:p>
        </w:tc>
        <w:tc>
          <w:tcPr>
            <w:tcW w:w="1291" w:type="dxa"/>
          </w:tcPr>
          <w:p w14:paraId="4622CAFB" w14:textId="77777777" w:rsidR="00840EEA" w:rsidRPr="00C9198F" w:rsidRDefault="00840EEA" w:rsidP="007F6095">
            <w:r w:rsidRPr="00C9198F">
              <w:t>177</w:t>
            </w:r>
          </w:p>
        </w:tc>
        <w:tc>
          <w:tcPr>
            <w:tcW w:w="1373" w:type="dxa"/>
          </w:tcPr>
          <w:p w14:paraId="3FD1E875" w14:textId="77777777" w:rsidR="00840EEA" w:rsidRPr="00C9198F" w:rsidRDefault="00840EEA" w:rsidP="007F6095">
            <w:r w:rsidRPr="00C9198F">
              <w:t>176</w:t>
            </w:r>
          </w:p>
        </w:tc>
      </w:tr>
      <w:tr w:rsidR="00840EEA" w:rsidRPr="00C9198F" w14:paraId="34290691" w14:textId="77777777" w:rsidTr="007F6095">
        <w:tc>
          <w:tcPr>
            <w:tcW w:w="1260" w:type="dxa"/>
          </w:tcPr>
          <w:p w14:paraId="24F49610" w14:textId="77777777" w:rsidR="00840EEA" w:rsidRPr="00C9198F" w:rsidRDefault="00840EEA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50" w:type="dxa"/>
          </w:tcPr>
          <w:p w14:paraId="562DB290" w14:textId="77777777" w:rsidR="00840EEA" w:rsidRPr="00C9198F" w:rsidRDefault="00840EEA" w:rsidP="007F6095">
            <w:r w:rsidRPr="00C9198F">
              <w:t>0.22128</w:t>
            </w:r>
          </w:p>
        </w:tc>
        <w:tc>
          <w:tcPr>
            <w:tcW w:w="1245" w:type="dxa"/>
          </w:tcPr>
          <w:p w14:paraId="3228147B" w14:textId="77777777" w:rsidR="00840EEA" w:rsidRPr="00C9198F" w:rsidRDefault="00840EEA" w:rsidP="007F6095">
            <w:r w:rsidRPr="00C9198F">
              <w:t>0.87701</w:t>
            </w:r>
          </w:p>
        </w:tc>
        <w:tc>
          <w:tcPr>
            <w:tcW w:w="1466" w:type="dxa"/>
          </w:tcPr>
          <w:p w14:paraId="46A6882D" w14:textId="77777777" w:rsidR="00840EEA" w:rsidRPr="00C9198F" w:rsidRDefault="00840EEA" w:rsidP="007F6095">
            <w:r w:rsidRPr="00C9198F">
              <w:t>0.0037406</w:t>
            </w:r>
          </w:p>
        </w:tc>
        <w:tc>
          <w:tcPr>
            <w:tcW w:w="1277" w:type="dxa"/>
          </w:tcPr>
          <w:p w14:paraId="7DC309D9" w14:textId="77777777" w:rsidR="00840EEA" w:rsidRPr="00C9198F" w:rsidRDefault="00840EEA" w:rsidP="007F6095">
            <w:r w:rsidRPr="00C9198F">
              <w:t>0.016959</w:t>
            </w:r>
          </w:p>
        </w:tc>
        <w:tc>
          <w:tcPr>
            <w:tcW w:w="1291" w:type="dxa"/>
          </w:tcPr>
          <w:p w14:paraId="3E5DD26D" w14:textId="77777777" w:rsidR="00840EEA" w:rsidRPr="00C9198F" w:rsidRDefault="00840EEA" w:rsidP="007F6095">
            <w:r w:rsidRPr="00C9198F">
              <w:t>0.0014481</w:t>
            </w:r>
          </w:p>
        </w:tc>
        <w:tc>
          <w:tcPr>
            <w:tcW w:w="1373" w:type="dxa"/>
          </w:tcPr>
          <w:p w14:paraId="305E7E88" w14:textId="77777777" w:rsidR="00840EEA" w:rsidRPr="00C9198F" w:rsidRDefault="00840EEA" w:rsidP="007F6095">
            <w:r w:rsidRPr="00C9198F">
              <w:t>3.546e-06</w:t>
            </w:r>
          </w:p>
        </w:tc>
      </w:tr>
      <w:tr w:rsidR="00840EEA" w:rsidRPr="00C9198F" w14:paraId="268C70B1" w14:textId="77777777" w:rsidTr="007F6095">
        <w:tc>
          <w:tcPr>
            <w:tcW w:w="1260" w:type="dxa"/>
          </w:tcPr>
          <w:p w14:paraId="24EDB661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50" w:type="dxa"/>
          </w:tcPr>
          <w:p w14:paraId="4E7A6893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45" w:type="dxa"/>
          </w:tcPr>
          <w:p w14:paraId="490AB83A" w14:textId="77777777" w:rsidR="00840EEA" w:rsidRPr="00C9198F" w:rsidRDefault="00840EEA" w:rsidP="007F6095">
            <w:r w:rsidRPr="00C9198F">
              <w:t>U-test</w:t>
            </w:r>
          </w:p>
        </w:tc>
        <w:tc>
          <w:tcPr>
            <w:tcW w:w="1466" w:type="dxa"/>
          </w:tcPr>
          <w:p w14:paraId="3B4A6755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77" w:type="dxa"/>
          </w:tcPr>
          <w:p w14:paraId="306AEEB0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91" w:type="dxa"/>
          </w:tcPr>
          <w:p w14:paraId="1153A25E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373" w:type="dxa"/>
          </w:tcPr>
          <w:p w14:paraId="5088AE1D" w14:textId="77777777" w:rsidR="00840EEA" w:rsidRPr="00C9198F" w:rsidRDefault="00840EEA" w:rsidP="007F6095">
            <w:r w:rsidRPr="00C9198F">
              <w:t>T-test2</w:t>
            </w:r>
          </w:p>
        </w:tc>
      </w:tr>
      <w:tr w:rsidR="00840EEA" w:rsidRPr="00C9198F" w14:paraId="1E110C5C" w14:textId="77777777" w:rsidTr="007F6095">
        <w:tc>
          <w:tcPr>
            <w:tcW w:w="1260" w:type="dxa"/>
          </w:tcPr>
          <w:p w14:paraId="74CC0E30" w14:textId="77777777" w:rsidR="00840EEA" w:rsidRPr="00C9198F" w:rsidRDefault="00840EEA" w:rsidP="007F6095">
            <w:pPr>
              <w:rPr>
                <w:b/>
                <w:bCs/>
                <w:i/>
                <w:iCs/>
              </w:rPr>
            </w:pPr>
            <w:r w:rsidRPr="00C9198F">
              <w:rPr>
                <w:b/>
                <w:bCs/>
              </w:rPr>
              <w:t>A2</w:t>
            </w:r>
          </w:p>
        </w:tc>
        <w:tc>
          <w:tcPr>
            <w:tcW w:w="1150" w:type="dxa"/>
          </w:tcPr>
          <w:p w14:paraId="53494A1D" w14:textId="77777777" w:rsidR="00840EEA" w:rsidRPr="00C9198F" w:rsidRDefault="00840EEA" w:rsidP="007F6095"/>
        </w:tc>
        <w:tc>
          <w:tcPr>
            <w:tcW w:w="1245" w:type="dxa"/>
          </w:tcPr>
          <w:p w14:paraId="3DAD0BFC" w14:textId="77777777" w:rsidR="00840EEA" w:rsidRPr="00C9198F" w:rsidRDefault="00840EEA" w:rsidP="007F6095"/>
        </w:tc>
        <w:tc>
          <w:tcPr>
            <w:tcW w:w="1466" w:type="dxa"/>
          </w:tcPr>
          <w:p w14:paraId="32B18708" w14:textId="77777777" w:rsidR="00840EEA" w:rsidRPr="00C9198F" w:rsidRDefault="00840EEA" w:rsidP="007F6095"/>
        </w:tc>
        <w:tc>
          <w:tcPr>
            <w:tcW w:w="1277" w:type="dxa"/>
          </w:tcPr>
          <w:p w14:paraId="5F96187E" w14:textId="77777777" w:rsidR="00840EEA" w:rsidRPr="00C9198F" w:rsidRDefault="00840EEA" w:rsidP="007F6095"/>
        </w:tc>
        <w:tc>
          <w:tcPr>
            <w:tcW w:w="1291" w:type="dxa"/>
          </w:tcPr>
          <w:p w14:paraId="1C368AC5" w14:textId="77777777" w:rsidR="00840EEA" w:rsidRPr="00C9198F" w:rsidRDefault="00840EEA" w:rsidP="007F6095"/>
        </w:tc>
        <w:tc>
          <w:tcPr>
            <w:tcW w:w="1373" w:type="dxa"/>
          </w:tcPr>
          <w:p w14:paraId="737657BE" w14:textId="77777777" w:rsidR="00840EEA" w:rsidRPr="00C9198F" w:rsidRDefault="00840EEA" w:rsidP="007F6095"/>
        </w:tc>
      </w:tr>
      <w:tr w:rsidR="00840EEA" w:rsidRPr="00C9198F" w14:paraId="544EEFDD" w14:textId="77777777" w:rsidTr="007F6095">
        <w:tc>
          <w:tcPr>
            <w:tcW w:w="1260" w:type="dxa"/>
          </w:tcPr>
          <w:p w14:paraId="0F13F479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t>WT</w:t>
            </w:r>
          </w:p>
        </w:tc>
        <w:tc>
          <w:tcPr>
            <w:tcW w:w="1150" w:type="dxa"/>
          </w:tcPr>
          <w:p w14:paraId="0B9691A3" w14:textId="77777777" w:rsidR="00840EEA" w:rsidRPr="00C9198F" w:rsidRDefault="00840EEA" w:rsidP="007F6095">
            <w:r w:rsidRPr="00C9198F">
              <w:t>8.45 ± 0.57</w:t>
            </w:r>
          </w:p>
        </w:tc>
        <w:tc>
          <w:tcPr>
            <w:tcW w:w="1245" w:type="dxa"/>
          </w:tcPr>
          <w:p w14:paraId="2A5DDF3A" w14:textId="77777777" w:rsidR="00840EEA" w:rsidRPr="00C9198F" w:rsidRDefault="00840EEA" w:rsidP="007F6095">
            <w:r w:rsidRPr="00C9198F">
              <w:t>5.06 ± 0.26</w:t>
            </w:r>
          </w:p>
        </w:tc>
        <w:tc>
          <w:tcPr>
            <w:tcW w:w="1466" w:type="dxa"/>
          </w:tcPr>
          <w:p w14:paraId="6E4972B5" w14:textId="77777777" w:rsidR="00840EEA" w:rsidRPr="00C9198F" w:rsidRDefault="00840EEA" w:rsidP="007F6095">
            <w:r w:rsidRPr="00C9198F">
              <w:t>0.67 ± 0.02</w:t>
            </w:r>
          </w:p>
        </w:tc>
        <w:tc>
          <w:tcPr>
            <w:tcW w:w="1277" w:type="dxa"/>
          </w:tcPr>
          <w:p w14:paraId="12C28444" w14:textId="77777777" w:rsidR="00840EEA" w:rsidRPr="00C9198F" w:rsidRDefault="00840EEA" w:rsidP="007F6095">
            <w:r w:rsidRPr="00C9198F">
              <w:t>0.35 ± 0.01</w:t>
            </w:r>
          </w:p>
        </w:tc>
        <w:tc>
          <w:tcPr>
            <w:tcW w:w="1291" w:type="dxa"/>
          </w:tcPr>
          <w:p w14:paraId="4B58D794" w14:textId="77777777" w:rsidR="00840EEA" w:rsidRPr="00C9198F" w:rsidRDefault="00840EEA" w:rsidP="007F6095">
            <w:r w:rsidRPr="00C9198F">
              <w:t>0.32 ± 0.01</w:t>
            </w:r>
          </w:p>
        </w:tc>
        <w:tc>
          <w:tcPr>
            <w:tcW w:w="1373" w:type="dxa"/>
          </w:tcPr>
          <w:p w14:paraId="2A532F6B" w14:textId="77777777" w:rsidR="00840EEA" w:rsidRPr="00C9198F" w:rsidRDefault="00840EEA" w:rsidP="007F6095">
            <w:r w:rsidRPr="00C9198F">
              <w:t>0.25 ± 0.01</w:t>
            </w:r>
          </w:p>
        </w:tc>
      </w:tr>
      <w:tr w:rsidR="00840EEA" w:rsidRPr="00C9198F" w14:paraId="65631A8F" w14:textId="77777777" w:rsidTr="007F6095">
        <w:tc>
          <w:tcPr>
            <w:tcW w:w="1260" w:type="dxa"/>
          </w:tcPr>
          <w:p w14:paraId="7354E2E0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t>KO</w:t>
            </w:r>
          </w:p>
        </w:tc>
        <w:tc>
          <w:tcPr>
            <w:tcW w:w="1150" w:type="dxa"/>
          </w:tcPr>
          <w:p w14:paraId="1A90934E" w14:textId="77777777" w:rsidR="00840EEA" w:rsidRPr="00C9198F" w:rsidRDefault="00840EEA" w:rsidP="007F6095">
            <w:r w:rsidRPr="00C9198F">
              <w:t>8.07 ± 0.89</w:t>
            </w:r>
          </w:p>
        </w:tc>
        <w:tc>
          <w:tcPr>
            <w:tcW w:w="1245" w:type="dxa"/>
          </w:tcPr>
          <w:p w14:paraId="376FC86A" w14:textId="77777777" w:rsidR="00840EEA" w:rsidRPr="00C9198F" w:rsidRDefault="00840EEA" w:rsidP="007F6095">
            <w:r w:rsidRPr="00C9198F">
              <w:t>5.43 ± 0.54</w:t>
            </w:r>
          </w:p>
        </w:tc>
        <w:tc>
          <w:tcPr>
            <w:tcW w:w="1466" w:type="dxa"/>
          </w:tcPr>
          <w:p w14:paraId="5668635F" w14:textId="77777777" w:rsidR="00840EEA" w:rsidRPr="00C9198F" w:rsidRDefault="00840EEA" w:rsidP="007F6095">
            <w:r w:rsidRPr="00C9198F">
              <w:t>0.68 ± 0.04</w:t>
            </w:r>
          </w:p>
        </w:tc>
        <w:tc>
          <w:tcPr>
            <w:tcW w:w="1277" w:type="dxa"/>
          </w:tcPr>
          <w:p w14:paraId="7DB91DAF" w14:textId="77777777" w:rsidR="00840EEA" w:rsidRPr="00C9198F" w:rsidRDefault="00840EEA" w:rsidP="007F6095">
            <w:r w:rsidRPr="00C9198F">
              <w:t>0.37 ± 0.01</w:t>
            </w:r>
          </w:p>
        </w:tc>
        <w:tc>
          <w:tcPr>
            <w:tcW w:w="1291" w:type="dxa"/>
          </w:tcPr>
          <w:p w14:paraId="41B4AB2D" w14:textId="77777777" w:rsidR="00840EEA" w:rsidRPr="00C9198F" w:rsidRDefault="00840EEA" w:rsidP="007F6095">
            <w:r w:rsidRPr="00C9198F">
              <w:t>0.34 ± 0.01</w:t>
            </w:r>
          </w:p>
        </w:tc>
        <w:tc>
          <w:tcPr>
            <w:tcW w:w="1373" w:type="dxa"/>
          </w:tcPr>
          <w:p w14:paraId="4B17A6B4" w14:textId="77777777" w:rsidR="00840EEA" w:rsidRPr="00C9198F" w:rsidRDefault="00840EEA" w:rsidP="007F6095">
            <w:r w:rsidRPr="00C9198F">
              <w:t>0.27 ± 0.01</w:t>
            </w:r>
          </w:p>
        </w:tc>
      </w:tr>
      <w:tr w:rsidR="00840EEA" w:rsidRPr="00C9198F" w14:paraId="0FA38E87" w14:textId="77777777" w:rsidTr="007F6095">
        <w:tc>
          <w:tcPr>
            <w:tcW w:w="1260" w:type="dxa"/>
          </w:tcPr>
          <w:p w14:paraId="25FED19E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t>n(WT)</w:t>
            </w:r>
          </w:p>
        </w:tc>
        <w:tc>
          <w:tcPr>
            <w:tcW w:w="1150" w:type="dxa"/>
          </w:tcPr>
          <w:p w14:paraId="3BBC62EE" w14:textId="77777777" w:rsidR="00840EEA" w:rsidRPr="00C9198F" w:rsidRDefault="00840EEA" w:rsidP="007F6095">
            <w:r w:rsidRPr="00C9198F">
              <w:t>33</w:t>
            </w:r>
          </w:p>
        </w:tc>
        <w:tc>
          <w:tcPr>
            <w:tcW w:w="1245" w:type="dxa"/>
          </w:tcPr>
          <w:p w14:paraId="452C17B5" w14:textId="77777777" w:rsidR="00840EEA" w:rsidRPr="00C9198F" w:rsidRDefault="00840EEA" w:rsidP="007F6095">
            <w:r w:rsidRPr="00C9198F">
              <w:t>279</w:t>
            </w:r>
          </w:p>
        </w:tc>
        <w:tc>
          <w:tcPr>
            <w:tcW w:w="1466" w:type="dxa"/>
          </w:tcPr>
          <w:p w14:paraId="47964D06" w14:textId="77777777" w:rsidR="00840EEA" w:rsidRPr="00C9198F" w:rsidRDefault="00840EEA" w:rsidP="007F6095">
            <w:r w:rsidRPr="00C9198F">
              <w:t>33</w:t>
            </w:r>
          </w:p>
        </w:tc>
        <w:tc>
          <w:tcPr>
            <w:tcW w:w="1277" w:type="dxa"/>
          </w:tcPr>
          <w:p w14:paraId="6C15C9F3" w14:textId="77777777" w:rsidR="00840EEA" w:rsidRPr="00C9198F" w:rsidRDefault="00840EEA" w:rsidP="007F6095">
            <w:r w:rsidRPr="00C9198F">
              <w:t>279</w:t>
            </w:r>
          </w:p>
        </w:tc>
        <w:tc>
          <w:tcPr>
            <w:tcW w:w="1291" w:type="dxa"/>
          </w:tcPr>
          <w:p w14:paraId="1AF16943" w14:textId="77777777" w:rsidR="00840EEA" w:rsidRPr="00C9198F" w:rsidRDefault="00840EEA" w:rsidP="007F6095">
            <w:r w:rsidRPr="00C9198F">
              <w:t>279</w:t>
            </w:r>
          </w:p>
        </w:tc>
        <w:tc>
          <w:tcPr>
            <w:tcW w:w="1373" w:type="dxa"/>
          </w:tcPr>
          <w:p w14:paraId="3A5FFE17" w14:textId="77777777" w:rsidR="00840EEA" w:rsidRPr="00C9198F" w:rsidRDefault="00840EEA" w:rsidP="007F6095">
            <w:r w:rsidRPr="00C9198F">
              <w:t>279</w:t>
            </w:r>
          </w:p>
        </w:tc>
      </w:tr>
      <w:tr w:rsidR="00840EEA" w:rsidRPr="00C9198F" w14:paraId="6D2453AA" w14:textId="77777777" w:rsidTr="007F6095">
        <w:tc>
          <w:tcPr>
            <w:tcW w:w="1260" w:type="dxa"/>
          </w:tcPr>
          <w:p w14:paraId="109F802D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t>n(KO)</w:t>
            </w:r>
          </w:p>
        </w:tc>
        <w:tc>
          <w:tcPr>
            <w:tcW w:w="1150" w:type="dxa"/>
          </w:tcPr>
          <w:p w14:paraId="5204FB7D" w14:textId="77777777" w:rsidR="00840EEA" w:rsidRPr="00C9198F" w:rsidRDefault="00840EEA" w:rsidP="007F6095">
            <w:r w:rsidRPr="00C9198F">
              <w:t>15</w:t>
            </w:r>
          </w:p>
        </w:tc>
        <w:tc>
          <w:tcPr>
            <w:tcW w:w="1245" w:type="dxa"/>
          </w:tcPr>
          <w:p w14:paraId="2430CCA5" w14:textId="77777777" w:rsidR="00840EEA" w:rsidRPr="00C9198F" w:rsidRDefault="00840EEA" w:rsidP="007F6095">
            <w:r w:rsidRPr="00C9198F">
              <w:t>121</w:t>
            </w:r>
          </w:p>
        </w:tc>
        <w:tc>
          <w:tcPr>
            <w:tcW w:w="1466" w:type="dxa"/>
          </w:tcPr>
          <w:p w14:paraId="7F278E6F" w14:textId="77777777" w:rsidR="00840EEA" w:rsidRPr="00C9198F" w:rsidRDefault="00840EEA" w:rsidP="007F6095">
            <w:r w:rsidRPr="00C9198F">
              <w:t>15</w:t>
            </w:r>
          </w:p>
        </w:tc>
        <w:tc>
          <w:tcPr>
            <w:tcW w:w="1277" w:type="dxa"/>
          </w:tcPr>
          <w:p w14:paraId="2B9036E1" w14:textId="77777777" w:rsidR="00840EEA" w:rsidRPr="00C9198F" w:rsidRDefault="00840EEA" w:rsidP="007F6095">
            <w:r w:rsidRPr="00C9198F">
              <w:t>121</w:t>
            </w:r>
          </w:p>
        </w:tc>
        <w:tc>
          <w:tcPr>
            <w:tcW w:w="1291" w:type="dxa"/>
          </w:tcPr>
          <w:p w14:paraId="569627A2" w14:textId="77777777" w:rsidR="00840EEA" w:rsidRPr="00C9198F" w:rsidRDefault="00840EEA" w:rsidP="007F6095">
            <w:r w:rsidRPr="00C9198F">
              <w:t>121</w:t>
            </w:r>
          </w:p>
        </w:tc>
        <w:tc>
          <w:tcPr>
            <w:tcW w:w="1373" w:type="dxa"/>
          </w:tcPr>
          <w:p w14:paraId="597B6025" w14:textId="77777777" w:rsidR="00840EEA" w:rsidRPr="00C9198F" w:rsidRDefault="00840EEA" w:rsidP="007F6095">
            <w:r w:rsidRPr="00C9198F">
              <w:t>121</w:t>
            </w:r>
          </w:p>
        </w:tc>
      </w:tr>
      <w:tr w:rsidR="00840EEA" w:rsidRPr="00C9198F" w14:paraId="362CF033" w14:textId="77777777" w:rsidTr="007F6095">
        <w:tc>
          <w:tcPr>
            <w:tcW w:w="1260" w:type="dxa"/>
          </w:tcPr>
          <w:p w14:paraId="25AA9400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50" w:type="dxa"/>
          </w:tcPr>
          <w:p w14:paraId="1BFC8591" w14:textId="77777777" w:rsidR="00840EEA" w:rsidRPr="00C9198F" w:rsidRDefault="00840EEA" w:rsidP="007F6095">
            <w:r w:rsidRPr="00C9198F">
              <w:t>0.70873</w:t>
            </w:r>
          </w:p>
        </w:tc>
        <w:tc>
          <w:tcPr>
            <w:tcW w:w="1245" w:type="dxa"/>
          </w:tcPr>
          <w:p w14:paraId="419CBCAE" w14:textId="77777777" w:rsidR="00840EEA" w:rsidRPr="00C9198F" w:rsidRDefault="00840EEA" w:rsidP="007F6095">
            <w:r w:rsidRPr="00C9198F">
              <w:t>0.32988</w:t>
            </w:r>
          </w:p>
        </w:tc>
        <w:tc>
          <w:tcPr>
            <w:tcW w:w="1466" w:type="dxa"/>
          </w:tcPr>
          <w:p w14:paraId="34FF311C" w14:textId="77777777" w:rsidR="00840EEA" w:rsidRPr="00C9198F" w:rsidRDefault="00840EEA" w:rsidP="007F6095">
            <w:r w:rsidRPr="00C9198F">
              <w:t>0.69295</w:t>
            </w:r>
          </w:p>
        </w:tc>
        <w:tc>
          <w:tcPr>
            <w:tcW w:w="1277" w:type="dxa"/>
          </w:tcPr>
          <w:p w14:paraId="3D0BC71B" w14:textId="77777777" w:rsidR="00840EEA" w:rsidRPr="00C9198F" w:rsidRDefault="00840EEA" w:rsidP="007F6095">
            <w:r w:rsidRPr="00C9198F">
              <w:t>0.09135</w:t>
            </w:r>
          </w:p>
        </w:tc>
        <w:tc>
          <w:tcPr>
            <w:tcW w:w="1291" w:type="dxa"/>
          </w:tcPr>
          <w:p w14:paraId="07E218AD" w14:textId="77777777" w:rsidR="00840EEA" w:rsidRPr="00C9198F" w:rsidRDefault="00840EEA" w:rsidP="007F6095">
            <w:r w:rsidRPr="00C9198F">
              <w:t>0.085338</w:t>
            </w:r>
          </w:p>
        </w:tc>
        <w:tc>
          <w:tcPr>
            <w:tcW w:w="1373" w:type="dxa"/>
          </w:tcPr>
          <w:p w14:paraId="07D94B5D" w14:textId="77777777" w:rsidR="00840EEA" w:rsidRPr="00C9198F" w:rsidRDefault="00840EEA" w:rsidP="007F6095">
            <w:r w:rsidRPr="00C9198F">
              <w:t>0.00035289</w:t>
            </w:r>
          </w:p>
        </w:tc>
      </w:tr>
      <w:tr w:rsidR="00840EEA" w:rsidRPr="00C9198F" w14:paraId="163CDC2A" w14:textId="77777777" w:rsidTr="007F6095">
        <w:tc>
          <w:tcPr>
            <w:tcW w:w="1260" w:type="dxa"/>
          </w:tcPr>
          <w:p w14:paraId="75079DF4" w14:textId="77777777" w:rsidR="00840EEA" w:rsidRPr="00C9198F" w:rsidRDefault="00840EEA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50" w:type="dxa"/>
          </w:tcPr>
          <w:p w14:paraId="40439A25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45" w:type="dxa"/>
          </w:tcPr>
          <w:p w14:paraId="7C7D44B2" w14:textId="77777777" w:rsidR="00840EEA" w:rsidRPr="00C9198F" w:rsidRDefault="00840EEA" w:rsidP="007F6095">
            <w:r w:rsidRPr="00C9198F">
              <w:t>U-test</w:t>
            </w:r>
          </w:p>
        </w:tc>
        <w:tc>
          <w:tcPr>
            <w:tcW w:w="1466" w:type="dxa"/>
          </w:tcPr>
          <w:p w14:paraId="6CC156E6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77" w:type="dxa"/>
          </w:tcPr>
          <w:p w14:paraId="502FA7AB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291" w:type="dxa"/>
          </w:tcPr>
          <w:p w14:paraId="4F403D89" w14:textId="77777777" w:rsidR="00840EEA" w:rsidRPr="00C9198F" w:rsidRDefault="00840EEA" w:rsidP="007F6095">
            <w:r w:rsidRPr="00C9198F">
              <w:t>T-test2</w:t>
            </w:r>
          </w:p>
        </w:tc>
        <w:tc>
          <w:tcPr>
            <w:tcW w:w="1373" w:type="dxa"/>
          </w:tcPr>
          <w:p w14:paraId="6E85989E" w14:textId="77777777" w:rsidR="00840EEA" w:rsidRPr="00C9198F" w:rsidRDefault="00840EEA" w:rsidP="007F6095">
            <w:r w:rsidRPr="00C9198F">
              <w:t>U-test</w:t>
            </w:r>
          </w:p>
        </w:tc>
      </w:tr>
    </w:tbl>
    <w:p w14:paraId="37D6E6FD" w14:textId="77777777" w:rsidR="00840EEA" w:rsidRPr="00C9198F" w:rsidRDefault="00840EEA" w:rsidP="00840EEA">
      <w:pPr>
        <w:rPr>
          <w:lang w:val="en-US"/>
        </w:rPr>
      </w:pPr>
    </w:p>
    <w:p w14:paraId="7F2D6413" w14:textId="77777777" w:rsidR="00995C50" w:rsidRDefault="00995C50"/>
    <w:sectPr w:rsidR="00995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EA"/>
    <w:rsid w:val="00357E22"/>
    <w:rsid w:val="0047335B"/>
    <w:rsid w:val="007A067D"/>
    <w:rsid w:val="00840EEA"/>
    <w:rsid w:val="00995C50"/>
    <w:rsid w:val="00A37901"/>
    <w:rsid w:val="00E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E70A0"/>
  <w15:chartTrackingRefBased/>
  <w15:docId w15:val="{B01C219A-F03C-44C8-9341-A3F9FE554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0E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0E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2</Characters>
  <Application>Microsoft Office Word</Application>
  <DocSecurity>0</DocSecurity>
  <Lines>8</Lines>
  <Paragraphs>2</Paragraphs>
  <ScaleCrop>false</ScaleCrop>
  <Company>TU KL RHRK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28:00Z</dcterms:created>
  <dcterms:modified xsi:type="dcterms:W3CDTF">2024-04-12T14:27:00Z</dcterms:modified>
</cp:coreProperties>
</file>